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4A12" w:rsidRDefault="00C759CE" w:rsidP="00C759CE">
      <w:pPr>
        <w:jc w:val="center"/>
      </w:pPr>
      <w:r w:rsidRPr="00C759CE">
        <w:t>Supplemental Data</w:t>
      </w:r>
    </w:p>
    <w:p w:rsidR="00B47FAC" w:rsidRDefault="00B47FAC" w:rsidP="00C759CE">
      <w:pPr>
        <w:jc w:val="center"/>
      </w:pPr>
    </w:p>
    <w:tbl>
      <w:tblPr>
        <w:tblW w:w="14246" w:type="dxa"/>
        <w:tblLook w:val="04A0" w:firstRow="1" w:lastRow="0" w:firstColumn="1" w:lastColumn="0" w:noHBand="0" w:noVBand="1"/>
      </w:tblPr>
      <w:tblGrid>
        <w:gridCol w:w="1710"/>
        <w:gridCol w:w="1056"/>
        <w:gridCol w:w="1116"/>
        <w:gridCol w:w="803"/>
        <w:gridCol w:w="13"/>
        <w:gridCol w:w="1043"/>
        <w:gridCol w:w="1056"/>
        <w:gridCol w:w="807"/>
        <w:gridCol w:w="18"/>
        <w:gridCol w:w="1025"/>
        <w:gridCol w:w="1043"/>
        <w:gridCol w:w="803"/>
        <w:gridCol w:w="18"/>
        <w:gridCol w:w="1500"/>
        <w:gridCol w:w="1313"/>
        <w:gridCol w:w="904"/>
        <w:gridCol w:w="18"/>
      </w:tblGrid>
      <w:tr w:rsidR="00B47FAC" w:rsidRPr="00B47FAC" w:rsidTr="00B47FAC">
        <w:trPr>
          <w:trHeight w:val="340"/>
        </w:trPr>
        <w:tc>
          <w:tcPr>
            <w:tcW w:w="14246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Supplemental Table 1. Univariate relationships. P-value calculated using chi-squared tests</w:t>
            </w:r>
          </w:p>
        </w:tc>
      </w:tr>
      <w:tr w:rsidR="00B47FAC" w:rsidRPr="00B47FAC" w:rsidTr="00B47FAC">
        <w:trPr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88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47FAC" w:rsidRPr="00B47FAC" w:rsidRDefault="00B839DA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ge </w:t>
            </w:r>
            <w:r w:rsidR="00B47FAC" w:rsidRPr="00B47FAC">
              <w:rPr>
                <w:b/>
                <w:bCs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292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47FAC" w:rsidRPr="00B47FAC" w:rsidRDefault="00B839DA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ge </w:t>
            </w:r>
            <w:r w:rsidR="00B47FAC" w:rsidRPr="00B47FAC">
              <w:rPr>
                <w:b/>
                <w:bCs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288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839DA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ge </w:t>
            </w:r>
            <w:r w:rsidR="00B47FAC" w:rsidRPr="00B47FAC">
              <w:rPr>
                <w:b/>
                <w:bCs/>
                <w:color w:val="000000"/>
                <w:sz w:val="18"/>
                <w:szCs w:val="18"/>
              </w:rPr>
              <w:t>24-29</w:t>
            </w:r>
          </w:p>
        </w:tc>
        <w:tc>
          <w:tcPr>
            <w:tcW w:w="373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47FAC" w:rsidRPr="00B47FAC" w:rsidRDefault="00B839DA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 Age </w:t>
            </w:r>
            <w:r w:rsidR="00B47FAC" w:rsidRPr="00B47FAC">
              <w:rPr>
                <w:b/>
                <w:bCs/>
                <w:color w:val="000000"/>
                <w:sz w:val="18"/>
                <w:szCs w:val="18"/>
              </w:rPr>
              <w:t>30-39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U or NI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105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U or NI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10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U or NI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18" w:type="dxa"/>
            <w:gridSpan w:val="2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131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U or NI</w:t>
            </w:r>
          </w:p>
        </w:tc>
        <w:tc>
          <w:tcPr>
            <w:tcW w:w="90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I(a) Lymphoid leukemia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Female n (%)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3 (33.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9 (34.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5 (33.3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3 (35.4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0 (33.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9 (40.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5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01 (40.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8 (38.4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606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Race/Ethnicity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98 (53.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8 (20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6 (49.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9 (27.5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0 (53.3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9 (26.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92 (58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5 (24.0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1 (32.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75 (6.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4 (32.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8 (60.7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8 (32.0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3 (57.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6 (23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1 (52.8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9 (5.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8 (9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 (4.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 (6.2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 (6.7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 (6.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5 (7.0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8 (12.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3 (8.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5 (8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7 (13.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 (5.6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 (8.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 (9.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4 (10.9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5 (10.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I(b) Acute myeloid leukemia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Female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4 (49.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4 (56.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3 (49.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2 (55.4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3 (50.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8 (43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92 (52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3 (46.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48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Race/Ethnicity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1 (65.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4 (33.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2 (62.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3 (29.1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45 (55.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5 (41.4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23 (57.0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7 (36.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6 (15.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4 (41.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8 (18.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4 (43.2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3 (20.3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7 (36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6 (18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3 (37.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8 (7.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 (10.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 (5.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8 (18.9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2 (8.4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4 (15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9 (9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6 (15.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5 (10.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9 (14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5 (11.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 (8.8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1 (15.7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 (7.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4 (15.4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5 (9.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II(a) Hodgkin lymphoma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Distant Stage at Diagnosis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77 (22.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5 (45.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64 (33.0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88 (45.0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22 (31.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5 (42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35 (32.5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19 (46.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Female n 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19 (50.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48 (49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52 (50.0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08 (49.9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15 (50.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81 (46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53 (45.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93 (41.3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092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Race/Ethnicity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77 (69.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6 (4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31 (66.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00 (48.0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93 (68.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89 (48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27 (68.4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20 (47.1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88 (14.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4 (31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6 (14.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0 (28.8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6 (11.5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4 (21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05 (12.5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5 (26.8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8 (8.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0 (16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4 (9.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4 (17.8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7 (10.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0 (23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94 (11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0 (21.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5 (7.9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0 (10.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3 (10.2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3 (5.5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5 (9.4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4 (6.2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1 (7.4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2 (4.71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56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 xml:space="preserve">II(b) Non-Hodgkin lymphomas (except </w:t>
            </w:r>
            <w:r w:rsidRPr="00B47FAC">
              <w:rPr>
                <w:b/>
                <w:bCs/>
                <w:color w:val="000000"/>
                <w:sz w:val="18"/>
                <w:szCs w:val="18"/>
              </w:rPr>
              <w:lastRenderedPageBreak/>
              <w:t>Burkitt lymphoma)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Distant Stage at Diagnosis n(%)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0 (44.6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6 (49.3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76 (41.4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9 (52.7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4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74 (42.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44 (52.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90 (42.3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42 (54.9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Female n (%)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5 (37.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0 (29.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9 (39.8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3 (33.9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90 (44.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9 (32.1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22 (43.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80 (34.8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Race/Ethnicity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12 (63.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8 (35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57 (60.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6 (31.0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95 (60.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9 (35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425 (60.9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88 (35.8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1 (15.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2 (38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7 (15.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1 (37.1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4 (16.0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5 (34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73 (15.9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63 (32.7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5 (13.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1 (15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2 (12.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3 (21.6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9 (12.2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3 (22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79 (11.9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96 (24.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8 (8.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 (9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9 (11.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5 (10.2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1 (10.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0 (7.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64 (11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8 (7.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47FAC">
              <w:rPr>
                <w:b/>
                <w:bCs/>
                <w:color w:val="000000"/>
                <w:sz w:val="18"/>
                <w:szCs w:val="18"/>
              </w:rPr>
              <w:t>III(b) Astrocytoma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Distant Stage at Diagnosis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2 (10.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 (10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3 (12.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 (11.6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4 (10.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3 (13.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1 (15.1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6 (13.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602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Female n 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44 (47.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7 (47.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2 (49.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2 (40.3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1 (42.1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4 (36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41 (39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0 (39.3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997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Race/Ethnicity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12 (70.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6 (30.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02 (75.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2 (48.1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32 (74.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9 (41.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15 (70.9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7 (47.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1 (10.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6 (38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0 (11.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4 (26.4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6 (11.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7 (2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0 (13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5 (25.7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1 (7.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1 (17.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4 (5.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1 (16.3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 (4.2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3 (13.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0 (4.6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7 (17.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7 (12.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7 (14.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1 (7.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 (9.3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0 (9.7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 (8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3 (10.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2 (9.7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III(d) Other glioma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Distant Stage at Diagnosis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4.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 (13.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 (9.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 (19.6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1 (10.1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 (14.4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0 (13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0 (19.0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07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Female n 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7 (38.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8 (50.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0 (44.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0 (58.8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3 (44.7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2 (46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63 (43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5 (41.1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554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Race/Ethnicity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8 (80.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 (33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2 (68.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6 (50.9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0 (76.7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4 (60.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28 (71.2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7 (48.7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 (8.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 (22.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8 (13.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 (31.4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3 (15.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4 (26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8 (11.3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 (5.7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4.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 (36.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 (6.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 (9.8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 (2.4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 (7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3 (5.5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7 (10.8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 (7.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8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 (11.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7.8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 (4.8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 (5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8 (11.3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 (5.7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VII(b) Hepatic carcinoma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Distant Stage at Diagnosis 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 (31.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 (22.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 (45.0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8 (30.5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 (39.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3 (24.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4 (34.1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Female n 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 (41.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 (52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 (45.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 (30.0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2 (37.3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 (26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7 (39.5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2 (24.8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lastRenderedPageBreak/>
              <w:t>Race/Ethnicity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 (55.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3 (65.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 (30.0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7 (45.8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 (26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8 (36.5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6 (27.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 (17.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 (35.0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 (11.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 (36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8 (12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1 (24.0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 (17.2 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8.6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 (11.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 (22.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8 (12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1 (24.0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8.6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20.0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8 (30.5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 (14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5 (35.5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8 (29.5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56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IX(b) Fibrosarcomas, peripheral nerve &amp; other fibrou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Distant Stage at Diagnosis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7.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9.1 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11.1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3 (13.9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 (18.0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445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Female n 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3 (5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3 (52.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 (40.7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2 (51.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 (57.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4 (44.9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2 (52.5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309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Race/Ethnicity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7 (65.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23.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7 (65.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23.1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3 (52.3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 (40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5 (72.6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 (24.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 (24.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 (20.5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 (33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 (19.4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7.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7.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 (18.2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14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 (26.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 (2.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 (2.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 (11.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560"/>
        </w:trPr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X(c) Malignant gonadal germ cell tumor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Stage at Diagnosis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9 (16.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8 (26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94 (13.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9 (24.8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96 (10.5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1 (21.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98 (9.2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70 (19.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Female n 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9 (18.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9 (20.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3 (8.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5 (8.6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9 (4.8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9 (6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6 (3.6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0 (4.5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192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Race/Ethnicity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61 (61.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3 (28.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20 (66.0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30 (35.9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240 (66.5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63 (48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36 (72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57 (51.7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2 (27.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76 (60.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39 (24.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43 (53.5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29 (23.0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15 (42.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54 (17.1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13 (35.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7 (2.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 (5.5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3 (2.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5 (3.9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5 (1.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4 (3.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7 (2.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0 (6.8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5 (7.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8 (6.14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2 (7.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3 (6.7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2 (8.7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5 (6.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42 (7.5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5 (6.2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56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XI(f) Other and unspecified carcinoma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56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Distant Stage at Diagnosis (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2 (15.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0 (25.4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5 (17.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5 (25.9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08 (14.3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15 (22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107 (13.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750 (22.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Female n 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8 (61.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0 (50.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69 (64.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10 (69.8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267 (79.4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104 (80.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8764 (82.6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6095 (79.7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100" w:firstLine="181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lastRenderedPageBreak/>
              <w:t>Race/Ethnicity n(%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47FAC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4 (60.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8 (32.2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43 (61.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5 (34.9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654 (57.9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92 (35.7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288 (58.5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913 (38.1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47FAC">
              <w:rPr>
                <w:i/>
                <w:iCs/>
                <w:color w:val="000000"/>
                <w:sz w:val="18"/>
                <w:szCs w:val="18"/>
              </w:rPr>
              <w:t>Hispanic White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7 (17.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2 (35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53 (17.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44 (32.4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503 (17.6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52 (32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570 (15.7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561 (33.5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2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5 (12.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1 (17.8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84 (9.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8 (22.1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27 (11.5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98 (21.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687 (11.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428 (18.7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47FAC" w:rsidRPr="00B47FAC" w:rsidTr="00B47FAC">
        <w:trPr>
          <w:gridAfter w:val="1"/>
          <w:wAfter w:w="18" w:type="dxa"/>
          <w:trHeight w:val="340"/>
        </w:trPr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7FAC" w:rsidRPr="00B47FAC" w:rsidRDefault="00B47FAC" w:rsidP="00B47FA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26 (9.6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7 (14.4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04 (11.8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47 (106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70 (13.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137 (9.9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3169 (13.9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744 (9.7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47FAC" w:rsidRPr="00B47FAC" w:rsidRDefault="00B47FAC" w:rsidP="00B47FAC">
            <w:pPr>
              <w:jc w:val="center"/>
              <w:rPr>
                <w:color w:val="000000"/>
                <w:sz w:val="18"/>
                <w:szCs w:val="18"/>
              </w:rPr>
            </w:pPr>
            <w:r w:rsidRPr="00B47FAC">
              <w:rPr>
                <w:color w:val="000000"/>
                <w:sz w:val="18"/>
                <w:szCs w:val="18"/>
              </w:rPr>
              <w:t> </w:t>
            </w:r>
          </w:p>
        </w:tc>
      </w:tr>
    </w:tbl>
    <w:p w:rsidR="00B47FAC" w:rsidRDefault="00B47FAC" w:rsidP="00C759CE">
      <w:pPr>
        <w:jc w:val="center"/>
      </w:pPr>
    </w:p>
    <w:p w:rsidR="00336610" w:rsidRDefault="00336610" w:rsidP="00C759CE">
      <w:pPr>
        <w:jc w:val="center"/>
      </w:pPr>
    </w:p>
    <w:tbl>
      <w:tblPr>
        <w:tblW w:w="11120" w:type="dxa"/>
        <w:tblLook w:val="04A0" w:firstRow="1" w:lastRow="0" w:firstColumn="1" w:lastColumn="0" w:noHBand="0" w:noVBand="1"/>
      </w:tblPr>
      <w:tblGrid>
        <w:gridCol w:w="4080"/>
        <w:gridCol w:w="1760"/>
        <w:gridCol w:w="1760"/>
        <w:gridCol w:w="1760"/>
        <w:gridCol w:w="1760"/>
      </w:tblGrid>
      <w:tr w:rsidR="00336610" w:rsidTr="00336610">
        <w:trPr>
          <w:trHeight w:val="620"/>
        </w:trPr>
        <w:tc>
          <w:tcPr>
            <w:tcW w:w="111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upplemental Table 2. Univariate hazard ratios </w:t>
            </w:r>
            <w:r w:rsidR="00303B03">
              <w:rPr>
                <w:b/>
                <w:bCs/>
                <w:color w:val="000000"/>
                <w:sz w:val="20"/>
                <w:szCs w:val="20"/>
              </w:rPr>
              <w:t xml:space="preserve">(HR) </w:t>
            </w:r>
            <w:r>
              <w:rPr>
                <w:b/>
                <w:bCs/>
                <w:color w:val="000000"/>
                <w:sz w:val="20"/>
                <w:szCs w:val="20"/>
              </w:rPr>
              <w:t>and 95% confidence intervals</w:t>
            </w:r>
            <w:r w:rsidR="00303B03">
              <w:rPr>
                <w:b/>
                <w:bCs/>
                <w:color w:val="000000"/>
                <w:sz w:val="20"/>
                <w:szCs w:val="20"/>
              </w:rPr>
              <w:t xml:space="preserve"> (95%CI)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of death for those with public or no insurance compared to private insurance</w:t>
            </w:r>
          </w:p>
        </w:tc>
      </w:tr>
      <w:tr w:rsidR="00336610" w:rsidTr="00336610">
        <w:trPr>
          <w:trHeight w:val="340"/>
        </w:trPr>
        <w:tc>
          <w:tcPr>
            <w:tcW w:w="408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B839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="00336610">
              <w:rPr>
                <w:b/>
                <w:bCs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B839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="00336610">
              <w:rPr>
                <w:b/>
                <w:bCs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B839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="00336610">
              <w:rPr>
                <w:b/>
                <w:bCs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6610" w:rsidRDefault="00B839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="00336610">
              <w:rPr>
                <w:b/>
                <w:bCs/>
                <w:color w:val="000000"/>
                <w:sz w:val="20"/>
                <w:szCs w:val="20"/>
              </w:rPr>
              <w:t>30-39</w:t>
            </w:r>
          </w:p>
        </w:tc>
      </w:tr>
      <w:tr w:rsidR="00336610" w:rsidTr="00336610">
        <w:trPr>
          <w:trHeight w:val="34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(a) Lymphoid leukem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01 (1.39, 2.9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50 (1.05, 2.1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53 (1.06, 2.2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0 (1.74, 3.06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(b) Acute myeloid leukem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21 (1.52, 3.1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96, 1.9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0 (1.16, 2.1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9, 1.35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I(a) Hodgkin lymphom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56 (1.27, 5.1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7 (1.64, 4.4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48 (1.95, 6.2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32 (2.25, 4.91)</w:t>
            </w:r>
          </w:p>
        </w:tc>
      </w:tr>
      <w:tr w:rsidR="00336610" w:rsidTr="00336610">
        <w:trPr>
          <w:trHeight w:val="5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I(b) Non-Hodgkin lymphomas (except Burkitt lymphoma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70, 2.4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29 (1.58, 3.3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7 (1.76, 3.4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21 (2.68, 3.83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III(b) Astrocytom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78, 2.1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0.93, 2.3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48 (1.03, 2.1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5 (1.09, 1.67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II(d) Other gliom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0.48, 4.0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0.81, 3.9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15 (1.48, 6.7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74 (1.83, 4.08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I(b) Hepatic carcinom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 (0.85, 4.8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55, 3.2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4 (1.39, 3.9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44 (1.10, 1.88)</w:t>
            </w:r>
          </w:p>
        </w:tc>
      </w:tr>
      <w:tr w:rsidR="00336610" w:rsidTr="00336610">
        <w:trPr>
          <w:trHeight w:val="5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X(b) Fibrosarcomas, peripheral nerve &amp; other fibrou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(0.70, 5.6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 (0.99, 6.9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64 (1.04, 6.7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8 (1.41, 4.03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X(c) Malignant gonadal germ cell tumo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57, 2.4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19 (2.11, 4.8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84 (1.90, 4.2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59 (3.30, 6.37)</w:t>
            </w:r>
          </w:p>
        </w:tc>
      </w:tr>
      <w:tr w:rsidR="00336610" w:rsidTr="00336610">
        <w:trPr>
          <w:trHeight w:val="34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XI(f) Other and unspecified carcinom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8 (1.14, 3.0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90 (1.48, 2.4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7 (1.87, 2.5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5 (2.22, 2.49)</w:t>
            </w:r>
          </w:p>
        </w:tc>
      </w:tr>
    </w:tbl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p w:rsidR="00336610" w:rsidRDefault="00336610" w:rsidP="00C759CE">
      <w:pPr>
        <w:jc w:val="center"/>
      </w:pPr>
    </w:p>
    <w:tbl>
      <w:tblPr>
        <w:tblW w:w="11120" w:type="dxa"/>
        <w:tblLook w:val="04A0" w:firstRow="1" w:lastRow="0" w:firstColumn="1" w:lastColumn="0" w:noHBand="0" w:noVBand="1"/>
      </w:tblPr>
      <w:tblGrid>
        <w:gridCol w:w="4080"/>
        <w:gridCol w:w="1760"/>
        <w:gridCol w:w="1760"/>
        <w:gridCol w:w="1760"/>
        <w:gridCol w:w="1760"/>
      </w:tblGrid>
      <w:tr w:rsidR="00336610" w:rsidTr="00336610">
        <w:trPr>
          <w:trHeight w:val="660"/>
        </w:trPr>
        <w:tc>
          <w:tcPr>
            <w:tcW w:w="111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="00303B03">
              <w:rPr>
                <w:b/>
                <w:bCs/>
                <w:color w:val="000000"/>
                <w:sz w:val="20"/>
                <w:szCs w:val="20"/>
              </w:rPr>
              <w:t>upplemental Table 3. Multiariabl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hazard ratios </w:t>
            </w:r>
            <w:r w:rsidR="00303B03">
              <w:rPr>
                <w:b/>
                <w:bCs/>
                <w:color w:val="000000"/>
                <w:sz w:val="20"/>
                <w:szCs w:val="20"/>
              </w:rPr>
              <w:t xml:space="preserve">(HR) </w:t>
            </w:r>
            <w:r>
              <w:rPr>
                <w:b/>
                <w:bCs/>
                <w:color w:val="000000"/>
                <w:sz w:val="20"/>
                <w:szCs w:val="20"/>
              </w:rPr>
              <w:t>and 95% confidence intervals</w:t>
            </w:r>
            <w:r w:rsidR="00303B03">
              <w:rPr>
                <w:b/>
                <w:bCs/>
                <w:color w:val="000000"/>
                <w:sz w:val="20"/>
                <w:szCs w:val="20"/>
              </w:rPr>
              <w:t xml:space="preserve"> (95%CI)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of death for those with public or no insurance compared to private insurance</w:t>
            </w:r>
          </w:p>
        </w:tc>
      </w:tr>
      <w:tr w:rsidR="00336610" w:rsidTr="00336610">
        <w:trPr>
          <w:trHeight w:val="340"/>
        </w:trPr>
        <w:tc>
          <w:tcPr>
            <w:tcW w:w="408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B839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="00336610">
              <w:rPr>
                <w:b/>
                <w:bCs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B839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="00336610">
              <w:rPr>
                <w:b/>
                <w:bCs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B839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="00336610">
              <w:rPr>
                <w:b/>
                <w:bCs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36610" w:rsidRDefault="00B839D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bookmarkStart w:id="0" w:name="_GoBack"/>
            <w:bookmarkEnd w:id="0"/>
            <w:r w:rsidR="00336610">
              <w:rPr>
                <w:b/>
                <w:bCs/>
                <w:color w:val="000000"/>
                <w:sz w:val="20"/>
                <w:szCs w:val="20"/>
              </w:rPr>
              <w:t>30-39</w:t>
            </w:r>
          </w:p>
        </w:tc>
      </w:tr>
      <w:tr w:rsidR="00336610" w:rsidTr="00336610">
        <w:trPr>
          <w:trHeight w:val="34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(a) Lymphoid leukem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0 (1.21 ,2.6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88, 1.8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94, 2.0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97 (1.45, 2.67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(b) Acute myeloid leukem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21 (1.49, 3.2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90, 1.9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57 (1.12, 2.1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86, 1.33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I(a) Hodgkin lymphom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9 (1.13, 5.0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00 (1.19, 3.3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27 (1.81, 5.9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65 (1.77, 3.98)</w:t>
            </w:r>
          </w:p>
        </w:tc>
      </w:tr>
      <w:tr w:rsidR="00336610" w:rsidTr="00336610">
        <w:trPr>
          <w:trHeight w:val="5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I(b) Non-Hodgkin lymphomas (except Burkitt lymphoma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63, 2.3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0 (1.15, 2.5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6 (1.30, 2.6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9 (2.07, 3.00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III(b) Astrocytom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79, 2.3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78, 2.0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88, 1.8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2 (1.06, 1.66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II(d) Other gliom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32, 3.5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0.73, 3.6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93 (1.34, 6.3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1 (1.51, 3.51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II(b) Hepatic carcinom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 (0.76, 5.4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44, 2.8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4 (1.03, 3.2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98, 1.69)</w:t>
            </w:r>
          </w:p>
        </w:tc>
      </w:tr>
      <w:tr w:rsidR="00336610" w:rsidTr="00336610">
        <w:trPr>
          <w:trHeight w:val="5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X(b) Fibrosarcomas, peripheral nerve &amp; other fibrou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40, 4.3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0.78, 5.7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 (0.79, 6.3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41 (1.35, 4.33)</w:t>
            </w:r>
          </w:p>
        </w:tc>
      </w:tr>
      <w:tr w:rsidR="00336610" w:rsidTr="00336610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X(c) Malignant gonadal germ cell tumo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38, 1.8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92 (1.23, 3.0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58 (1.04, 2.4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81 (1.99, 3.96)</w:t>
            </w:r>
          </w:p>
        </w:tc>
      </w:tr>
      <w:tr w:rsidR="00336610" w:rsidTr="00336610">
        <w:trPr>
          <w:trHeight w:val="34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6610" w:rsidRDefault="0033661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XI(f) Other and unspecified carcinom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73, 2.1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52 (1.17, 1.9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0 (1.37, 1.8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36610" w:rsidRDefault="0033661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4 (1.73, 1.96)</w:t>
            </w:r>
          </w:p>
        </w:tc>
      </w:tr>
    </w:tbl>
    <w:p w:rsidR="00336610" w:rsidRDefault="00336610" w:rsidP="00C759CE">
      <w:pPr>
        <w:jc w:val="center"/>
      </w:pPr>
    </w:p>
    <w:p w:rsidR="00303B03" w:rsidRPr="00C759CE" w:rsidRDefault="00303B03" w:rsidP="00C759CE">
      <w:pPr>
        <w:jc w:val="center"/>
      </w:pPr>
    </w:p>
    <w:sectPr w:rsidR="00303B03" w:rsidRPr="00C759CE" w:rsidSect="00B47FA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9CE"/>
    <w:rsid w:val="00034C97"/>
    <w:rsid w:val="00041661"/>
    <w:rsid w:val="00081198"/>
    <w:rsid w:val="000C0974"/>
    <w:rsid w:val="00135115"/>
    <w:rsid w:val="001C12F1"/>
    <w:rsid w:val="001D6579"/>
    <w:rsid w:val="001E0859"/>
    <w:rsid w:val="001E3A33"/>
    <w:rsid w:val="0026509F"/>
    <w:rsid w:val="00293BFB"/>
    <w:rsid w:val="002E0A3B"/>
    <w:rsid w:val="00303B03"/>
    <w:rsid w:val="00325223"/>
    <w:rsid w:val="00326519"/>
    <w:rsid w:val="00336610"/>
    <w:rsid w:val="0036119D"/>
    <w:rsid w:val="003E235A"/>
    <w:rsid w:val="003E6D86"/>
    <w:rsid w:val="003F362F"/>
    <w:rsid w:val="00422014"/>
    <w:rsid w:val="00425DDD"/>
    <w:rsid w:val="004E57F7"/>
    <w:rsid w:val="005E7510"/>
    <w:rsid w:val="005E7629"/>
    <w:rsid w:val="007F57A5"/>
    <w:rsid w:val="00812023"/>
    <w:rsid w:val="00820B47"/>
    <w:rsid w:val="00823E7C"/>
    <w:rsid w:val="0088139C"/>
    <w:rsid w:val="008E4D2C"/>
    <w:rsid w:val="00AD7177"/>
    <w:rsid w:val="00AE07C0"/>
    <w:rsid w:val="00B37777"/>
    <w:rsid w:val="00B47FAC"/>
    <w:rsid w:val="00B839DA"/>
    <w:rsid w:val="00C5013A"/>
    <w:rsid w:val="00C759CE"/>
    <w:rsid w:val="00E67356"/>
    <w:rsid w:val="00E773EF"/>
    <w:rsid w:val="00ED6958"/>
    <w:rsid w:val="00FB3B72"/>
    <w:rsid w:val="00FF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19B08"/>
  <w14:defaultImageDpi w14:val="32767"/>
  <w15:chartTrackingRefBased/>
  <w15:docId w15:val="{04AE8BE9-3CAB-9E4A-9A9E-272D59214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66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7F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7FAC"/>
    <w:rPr>
      <w:color w:val="800080"/>
      <w:u w:val="single"/>
    </w:rPr>
  </w:style>
  <w:style w:type="paragraph" w:customStyle="1" w:styleId="msonormal0">
    <w:name w:val="msonormal"/>
    <w:basedOn w:val="Normal"/>
    <w:rsid w:val="00B47FA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B47FAC"/>
    <w:pPr>
      <w:spacing w:before="100" w:beforeAutospacing="1" w:after="100" w:afterAutospacing="1"/>
    </w:pPr>
    <w:rPr>
      <w:b/>
      <w:bCs/>
      <w:color w:val="000000"/>
      <w:sz w:val="22"/>
      <w:szCs w:val="22"/>
    </w:rPr>
  </w:style>
  <w:style w:type="paragraph" w:customStyle="1" w:styleId="xl65">
    <w:name w:val="xl65"/>
    <w:basedOn w:val="Normal"/>
    <w:rsid w:val="00B47FAC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B47FAC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B47FAC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B47FA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B47FA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B47FA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B47FAC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2">
    <w:name w:val="xl72"/>
    <w:basedOn w:val="Normal"/>
    <w:rsid w:val="00B47FAC"/>
    <w:pPr>
      <w:pBdr>
        <w:top w:val="single" w:sz="4" w:space="0" w:color="auto"/>
        <w:left w:val="single" w:sz="8" w:space="0" w:color="auto"/>
        <w:bottom w:val="double" w:sz="6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B47FAC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4">
    <w:name w:val="xl74"/>
    <w:basedOn w:val="Normal"/>
    <w:rsid w:val="00B47FAC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B47FAC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B47FAC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Normal"/>
    <w:rsid w:val="00B47FAC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78">
    <w:name w:val="xl78"/>
    <w:basedOn w:val="Normal"/>
    <w:rsid w:val="00B47FA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B47F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B47FA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B47FA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B47FAC"/>
    <w:pPr>
      <w:pBdr>
        <w:left w:val="single" w:sz="8" w:space="7" w:color="auto"/>
        <w:bottom w:val="single" w:sz="4" w:space="0" w:color="auto"/>
      </w:pBdr>
      <w:spacing w:before="100" w:beforeAutospacing="1" w:after="100" w:afterAutospacing="1"/>
      <w:ind w:firstLineChars="100"/>
      <w:textAlignment w:val="center"/>
    </w:pPr>
    <w:rPr>
      <w:b/>
      <w:bCs/>
      <w:color w:val="000000"/>
      <w:sz w:val="22"/>
      <w:szCs w:val="22"/>
    </w:rPr>
  </w:style>
  <w:style w:type="paragraph" w:customStyle="1" w:styleId="xl83">
    <w:name w:val="xl83"/>
    <w:basedOn w:val="Normal"/>
    <w:rsid w:val="00B47FAC"/>
    <w:pPr>
      <w:spacing w:before="100" w:beforeAutospacing="1" w:after="100" w:afterAutospacing="1"/>
      <w:jc w:val="center"/>
    </w:pPr>
  </w:style>
  <w:style w:type="paragraph" w:customStyle="1" w:styleId="xl84">
    <w:name w:val="xl84"/>
    <w:basedOn w:val="Normal"/>
    <w:rsid w:val="00B47FAC"/>
    <w:pPr>
      <w:pBdr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B47FAC"/>
    <w:pPr>
      <w:pBdr>
        <w:top w:val="single" w:sz="4" w:space="0" w:color="auto"/>
        <w:left w:val="single" w:sz="8" w:space="7" w:color="auto"/>
        <w:bottom w:val="single" w:sz="4" w:space="0" w:color="auto"/>
      </w:pBdr>
      <w:spacing w:before="100" w:beforeAutospacing="1" w:after="100" w:afterAutospacing="1"/>
      <w:ind w:firstLineChars="100"/>
      <w:textAlignment w:val="center"/>
    </w:pPr>
    <w:rPr>
      <w:b/>
      <w:bCs/>
      <w:color w:val="000000"/>
      <w:sz w:val="22"/>
      <w:szCs w:val="22"/>
    </w:rPr>
  </w:style>
  <w:style w:type="paragraph" w:customStyle="1" w:styleId="xl86">
    <w:name w:val="xl86"/>
    <w:basedOn w:val="Normal"/>
    <w:rsid w:val="00B47FA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87">
    <w:name w:val="xl87"/>
    <w:basedOn w:val="Normal"/>
    <w:rsid w:val="00B47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88">
    <w:name w:val="xl88"/>
    <w:basedOn w:val="Normal"/>
    <w:rsid w:val="00B47FAC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89">
    <w:name w:val="xl89"/>
    <w:basedOn w:val="Normal"/>
    <w:rsid w:val="00B47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B47FAC"/>
    <w:pPr>
      <w:pBdr>
        <w:right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1">
    <w:name w:val="xl91"/>
    <w:basedOn w:val="Normal"/>
    <w:rsid w:val="00B47FA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B47FAC"/>
    <w:pPr>
      <w:pBdr>
        <w:top w:val="single" w:sz="4" w:space="0" w:color="auto"/>
        <w:left w:val="single" w:sz="8" w:space="14" w:color="auto"/>
        <w:bottom w:val="single" w:sz="4" w:space="0" w:color="auto"/>
      </w:pBdr>
      <w:spacing w:before="100" w:beforeAutospacing="1" w:after="100" w:afterAutospacing="1"/>
      <w:ind w:firstLineChars="200"/>
      <w:textAlignment w:val="center"/>
    </w:pPr>
    <w:rPr>
      <w:i/>
      <w:iCs/>
      <w:color w:val="000000"/>
      <w:sz w:val="22"/>
      <w:szCs w:val="22"/>
    </w:rPr>
  </w:style>
  <w:style w:type="paragraph" w:customStyle="1" w:styleId="xl93">
    <w:name w:val="xl93"/>
    <w:basedOn w:val="Normal"/>
    <w:rsid w:val="00B47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94">
    <w:name w:val="xl94"/>
    <w:basedOn w:val="Normal"/>
    <w:rsid w:val="00B47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Normal"/>
    <w:rsid w:val="00B47FA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6">
    <w:name w:val="xl96"/>
    <w:basedOn w:val="Normal"/>
    <w:rsid w:val="00B47FAC"/>
    <w:pPr>
      <w:pBdr>
        <w:top w:val="single" w:sz="4" w:space="0" w:color="auto"/>
        <w:left w:val="single" w:sz="8" w:space="14" w:color="auto"/>
        <w:bottom w:val="single" w:sz="4" w:space="0" w:color="auto"/>
      </w:pBdr>
      <w:spacing w:before="100" w:beforeAutospacing="1" w:after="100" w:afterAutospacing="1"/>
      <w:ind w:firstLineChars="200"/>
      <w:textAlignment w:val="center"/>
    </w:pPr>
    <w:rPr>
      <w:color w:val="000000"/>
      <w:sz w:val="22"/>
      <w:szCs w:val="22"/>
    </w:rPr>
  </w:style>
  <w:style w:type="paragraph" w:customStyle="1" w:styleId="xl97">
    <w:name w:val="xl97"/>
    <w:basedOn w:val="Normal"/>
    <w:rsid w:val="00B47FAC"/>
    <w:pPr>
      <w:pBdr>
        <w:top w:val="single" w:sz="4" w:space="0" w:color="auto"/>
        <w:left w:val="single" w:sz="8" w:space="14" w:color="auto"/>
        <w:bottom w:val="single" w:sz="8" w:space="0" w:color="auto"/>
      </w:pBdr>
      <w:spacing w:before="100" w:beforeAutospacing="1" w:after="100" w:afterAutospacing="1"/>
      <w:ind w:firstLineChars="200"/>
      <w:textAlignment w:val="center"/>
    </w:pPr>
    <w:rPr>
      <w:color w:val="000000"/>
      <w:sz w:val="22"/>
      <w:szCs w:val="22"/>
    </w:rPr>
  </w:style>
  <w:style w:type="paragraph" w:customStyle="1" w:styleId="xl98">
    <w:name w:val="xl98"/>
    <w:basedOn w:val="Normal"/>
    <w:rsid w:val="00B47FA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99">
    <w:name w:val="xl99"/>
    <w:basedOn w:val="Normal"/>
    <w:rsid w:val="00B47FA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100">
    <w:name w:val="xl100"/>
    <w:basedOn w:val="Normal"/>
    <w:rsid w:val="00B47FA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101">
    <w:name w:val="xl101"/>
    <w:basedOn w:val="Normal"/>
    <w:rsid w:val="00B47FA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B47FA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3">
    <w:name w:val="xl103"/>
    <w:basedOn w:val="Normal"/>
    <w:rsid w:val="00B47FA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B47FAC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5">
    <w:name w:val="xl105"/>
    <w:basedOn w:val="Normal"/>
    <w:rsid w:val="00B47FA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6">
    <w:name w:val="xl106"/>
    <w:basedOn w:val="Normal"/>
    <w:rsid w:val="00B47FA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7">
    <w:name w:val="xl107"/>
    <w:basedOn w:val="Normal"/>
    <w:rsid w:val="00B47FA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8">
    <w:name w:val="xl108"/>
    <w:basedOn w:val="Normal"/>
    <w:rsid w:val="00B47FA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B47FA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10">
    <w:name w:val="xl110"/>
    <w:basedOn w:val="Normal"/>
    <w:rsid w:val="00B47FA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11">
    <w:name w:val="xl111"/>
    <w:basedOn w:val="Normal"/>
    <w:rsid w:val="00B47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12">
    <w:name w:val="xl112"/>
    <w:basedOn w:val="Normal"/>
    <w:rsid w:val="00B47FAC"/>
    <w:pPr>
      <w:pBdr>
        <w:top w:val="single" w:sz="4" w:space="0" w:color="auto"/>
        <w:left w:val="single" w:sz="8" w:space="14" w:color="auto"/>
      </w:pBdr>
      <w:spacing w:before="100" w:beforeAutospacing="1" w:after="100" w:afterAutospacing="1"/>
      <w:ind w:firstLineChars="200"/>
      <w:textAlignment w:val="center"/>
    </w:pPr>
    <w:rPr>
      <w:color w:val="000000"/>
      <w:sz w:val="22"/>
      <w:szCs w:val="22"/>
    </w:rPr>
  </w:style>
  <w:style w:type="paragraph" w:customStyle="1" w:styleId="xl113">
    <w:name w:val="xl113"/>
    <w:basedOn w:val="Normal"/>
    <w:rsid w:val="00B47FA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14">
    <w:name w:val="xl114"/>
    <w:basedOn w:val="Normal"/>
    <w:rsid w:val="00B47F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15">
    <w:name w:val="xl115"/>
    <w:basedOn w:val="Normal"/>
    <w:rsid w:val="00B47FA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16">
    <w:name w:val="xl116"/>
    <w:basedOn w:val="Normal"/>
    <w:rsid w:val="00B47FAC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17">
    <w:name w:val="xl117"/>
    <w:basedOn w:val="Normal"/>
    <w:rsid w:val="00B47FAC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118">
    <w:name w:val="xl118"/>
    <w:basedOn w:val="Normal"/>
    <w:rsid w:val="00B47FAC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19">
    <w:name w:val="xl119"/>
    <w:basedOn w:val="Normal"/>
    <w:rsid w:val="00B47FAC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20">
    <w:name w:val="xl120"/>
    <w:basedOn w:val="Normal"/>
    <w:rsid w:val="00B47FA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1">
    <w:name w:val="xl121"/>
    <w:basedOn w:val="Normal"/>
    <w:rsid w:val="00B47FAC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22">
    <w:name w:val="xl122"/>
    <w:basedOn w:val="Normal"/>
    <w:rsid w:val="00B47FAC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23">
    <w:name w:val="xl123"/>
    <w:basedOn w:val="Normal"/>
    <w:rsid w:val="00B47FAC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i/>
      <w:iCs/>
      <w:color w:val="000000"/>
      <w:sz w:val="22"/>
      <w:szCs w:val="22"/>
    </w:rPr>
  </w:style>
  <w:style w:type="paragraph" w:customStyle="1" w:styleId="xl124">
    <w:name w:val="xl124"/>
    <w:basedOn w:val="Normal"/>
    <w:rsid w:val="00B47FAC"/>
    <w:pPr>
      <w:pBdr>
        <w:right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5">
    <w:name w:val="xl125"/>
    <w:basedOn w:val="Normal"/>
    <w:rsid w:val="00B47F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126">
    <w:name w:val="xl126"/>
    <w:basedOn w:val="Normal"/>
    <w:rsid w:val="00B47FAC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22"/>
      <w:szCs w:val="22"/>
    </w:rPr>
  </w:style>
  <w:style w:type="paragraph" w:customStyle="1" w:styleId="xl127">
    <w:name w:val="xl127"/>
    <w:basedOn w:val="Normal"/>
    <w:rsid w:val="00B47FAC"/>
    <w:pPr>
      <w:spacing w:before="100" w:beforeAutospacing="1" w:after="100" w:afterAutospacing="1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4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560</Words>
  <Characters>889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ton, Meryl D</dc:creator>
  <cp:keywords/>
  <dc:description/>
  <cp:lastModifiedBy>Colton, Meryl D</cp:lastModifiedBy>
  <cp:revision>4</cp:revision>
  <dcterms:created xsi:type="dcterms:W3CDTF">2018-06-19T23:03:00Z</dcterms:created>
  <dcterms:modified xsi:type="dcterms:W3CDTF">2018-06-19T23:45:00Z</dcterms:modified>
</cp:coreProperties>
</file>